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8C1A0" w14:textId="77777777" w:rsidR="00651B9B" w:rsidRPr="00334B6F" w:rsidRDefault="00651B9B" w:rsidP="00651B9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88477355"/>
      <w:r>
        <w:rPr>
          <w:rFonts w:ascii="Times New Roman" w:hAnsi="Times New Roman" w:cs="Times New Roman"/>
          <w:b/>
          <w:bCs/>
          <w:sz w:val="24"/>
          <w:szCs w:val="24"/>
        </w:rPr>
        <w:t>Supplementary File 2.</w:t>
      </w:r>
      <w:r w:rsidRPr="00033B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Quality appraisal of Part A studies using the Total Quality Framework (TQF)</w:t>
      </w:r>
    </w:p>
    <w:tbl>
      <w:tblPr>
        <w:tblStyle w:val="TableGrid"/>
        <w:tblW w:w="1457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720"/>
        <w:gridCol w:w="692"/>
        <w:gridCol w:w="827"/>
        <w:gridCol w:w="828"/>
        <w:gridCol w:w="827"/>
        <w:gridCol w:w="827"/>
        <w:gridCol w:w="828"/>
        <w:gridCol w:w="827"/>
        <w:gridCol w:w="827"/>
        <w:gridCol w:w="827"/>
        <w:gridCol w:w="828"/>
        <w:gridCol w:w="827"/>
        <w:gridCol w:w="827"/>
        <w:gridCol w:w="828"/>
      </w:tblGrid>
      <w:tr w:rsidR="00651B9B" w:rsidRPr="00764FE7" w14:paraId="4A657A56" w14:textId="77777777" w:rsidTr="00265E10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45890F8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color w:val="000000"/>
                <w:sz w:val="20"/>
                <w:szCs w:val="20"/>
              </w:rPr>
            </w:pPr>
            <w:bookmarkStart w:id="1" w:name="_Hlk88477540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5D0B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C4BD1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6250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7F81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95E6D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6C24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8837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7A23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66D0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23C2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9958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764FE7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955B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764FE7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973B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764FE7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5C191C7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color w:val="000000"/>
                <w:sz w:val="20"/>
                <w:szCs w:val="20"/>
              </w:rPr>
            </w:pPr>
            <w:r w:rsidRPr="00764FE7">
              <w:rPr>
                <w:color w:val="000000"/>
                <w:sz w:val="20"/>
                <w:szCs w:val="20"/>
              </w:rPr>
              <w:t>14</w:t>
            </w:r>
          </w:p>
        </w:tc>
      </w:tr>
      <w:tr w:rsidR="00651B9B" w:rsidRPr="00764FE7" w14:paraId="21DFD72A" w14:textId="77777777" w:rsidTr="00265E10">
        <w:tc>
          <w:tcPr>
            <w:tcW w:w="14575" w:type="dxa"/>
            <w:gridSpan w:val="15"/>
            <w:tcBorders>
              <w:top w:val="single" w:sz="4" w:space="0" w:color="auto"/>
            </w:tcBorders>
            <w:shd w:val="clear" w:color="auto" w:fill="DBDBDB" w:themeFill="accent3" w:themeFillTint="66"/>
            <w:vAlign w:val="center"/>
          </w:tcPr>
          <w:p w14:paraId="32131A2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Credibility: </w:t>
            </w:r>
            <w:r w:rsidRPr="00077951">
              <w:rPr>
                <w:i/>
                <w:iCs/>
                <w:sz w:val="20"/>
                <w:szCs w:val="20"/>
              </w:rPr>
              <w:t>Scope</w:t>
            </w:r>
          </w:p>
        </w:tc>
      </w:tr>
      <w:tr w:rsidR="00651B9B" w:rsidRPr="00764FE7" w14:paraId="4D60B6B4" w14:textId="77777777" w:rsidTr="00265E10">
        <w:tc>
          <w:tcPr>
            <w:tcW w:w="3235" w:type="dxa"/>
          </w:tcPr>
          <w:p w14:paraId="234E1D2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Target population defined</w:t>
            </w:r>
          </w:p>
        </w:tc>
        <w:tc>
          <w:tcPr>
            <w:tcW w:w="720" w:type="dxa"/>
            <w:vAlign w:val="center"/>
          </w:tcPr>
          <w:p w14:paraId="06C24D0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6711947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879059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45D8A82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3B7DDC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FC2D2B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E031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501A604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E031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EECDE5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E031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01B435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E031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30F34B3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E031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0099DC1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E031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99E504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E031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397A846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E031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2C36CCE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FE031C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651B9B" w:rsidRPr="00764FE7" w14:paraId="49B623AE" w14:textId="77777777" w:rsidTr="00265E10">
        <w:tc>
          <w:tcPr>
            <w:tcW w:w="3235" w:type="dxa"/>
          </w:tcPr>
          <w:p w14:paraId="124DF4F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Sampling approach defined</w:t>
            </w:r>
          </w:p>
        </w:tc>
        <w:tc>
          <w:tcPr>
            <w:tcW w:w="720" w:type="dxa"/>
            <w:vAlign w:val="center"/>
          </w:tcPr>
          <w:p w14:paraId="53BBEFA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6BE531B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2B1B3E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064F0D7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1C46DB1" w14:textId="77777777" w:rsidR="00651B9B" w:rsidRPr="005B3A16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  <w:vertAlign w:val="superscript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dxa"/>
            <w:vAlign w:val="center"/>
          </w:tcPr>
          <w:p w14:paraId="07B0E284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eastAsia="Times New Roman" w:hAnsiTheme="minorHAnsi"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27EE92CF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dxa"/>
            <w:vAlign w:val="center"/>
          </w:tcPr>
          <w:p w14:paraId="0682D32A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63EB9C11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60CF1FA6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vAlign w:val="center"/>
          </w:tcPr>
          <w:p w14:paraId="04FE1D97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eastAsia="Times New Roman" w:hAnsiTheme="minorHAnsi"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23C1EE1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22C1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61D8BA9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22C1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527ABD1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651B9B" w:rsidRPr="00764FE7" w14:paraId="1543BC46" w14:textId="77777777" w:rsidTr="00265E10">
        <w:tc>
          <w:tcPr>
            <w:tcW w:w="3235" w:type="dxa"/>
          </w:tcPr>
          <w:p w14:paraId="6B83A6B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Techniques used to maximise inclusion of sample to mitigate potential bias</w:t>
            </w:r>
          </w:p>
        </w:tc>
        <w:tc>
          <w:tcPr>
            <w:tcW w:w="720" w:type="dxa"/>
            <w:vAlign w:val="center"/>
          </w:tcPr>
          <w:p w14:paraId="34A0D3B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18E7D84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1619EE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6919956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E6922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5846A15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dxa"/>
            <w:vAlign w:val="center"/>
          </w:tcPr>
          <w:p w14:paraId="13E651D1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05DD7C85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7" w:type="dxa"/>
            <w:vAlign w:val="center"/>
          </w:tcPr>
          <w:p w14:paraId="1CFEB9A2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732441FB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eastAsia="Times New Roman" w:hAnsiTheme="minorHAnsi"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1043AFC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/A</w:t>
            </w:r>
            <w:r>
              <w:rPr>
                <w:rFonts w:asciiTheme="minorHAnsi" w:hAnsiTheme="minorHAnsi" w:cstheme="minorHAns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8" w:type="dxa"/>
            <w:vAlign w:val="center"/>
          </w:tcPr>
          <w:p w14:paraId="2A57B8AE" w14:textId="77777777" w:rsidR="00651B9B" w:rsidRPr="00AE1973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u w:val="single"/>
              </w:rPr>
            </w:pPr>
            <w:r w:rsidRPr="00AE1973">
              <w:rPr>
                <w:rFonts w:asciiTheme="minorHAnsi" w:eastAsia="Times New Roman" w:hAnsiTheme="minorHAnsi" w:cstheme="minorHAnsi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0254AA9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E5566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0521A30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E5566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7678D9A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E5566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651B9B" w:rsidRPr="00764FE7" w14:paraId="3575B146" w14:textId="77777777" w:rsidTr="00265E10">
        <w:tc>
          <w:tcPr>
            <w:tcW w:w="3235" w:type="dxa"/>
          </w:tcPr>
          <w:p w14:paraId="629A8C7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Identified unit of analysis</w:t>
            </w:r>
          </w:p>
        </w:tc>
        <w:tc>
          <w:tcPr>
            <w:tcW w:w="720" w:type="dxa"/>
            <w:vAlign w:val="center"/>
          </w:tcPr>
          <w:p w14:paraId="5E0C870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21A5F04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82FC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7600164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82FC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7C649CD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B001EE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3AE2546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B001EE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7CCBAF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872E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242DCE3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872E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0C4C826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872E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6E325C6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872E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1D10298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1016AE0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7015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11E6DE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7015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1769FA7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7015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57BAD47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7015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651B9B" w:rsidRPr="00764FE7" w14:paraId="524682A1" w14:textId="77777777" w:rsidTr="00265E10">
        <w:tc>
          <w:tcPr>
            <w:tcW w:w="14575" w:type="dxa"/>
            <w:gridSpan w:val="15"/>
            <w:shd w:val="clear" w:color="auto" w:fill="DBDBDB" w:themeFill="accent3" w:themeFillTint="66"/>
            <w:vAlign w:val="center"/>
          </w:tcPr>
          <w:p w14:paraId="7F1E8E5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 xml:space="preserve">Credibility: </w:t>
            </w:r>
            <w:r w:rsidRPr="00077951">
              <w:rPr>
                <w:i/>
                <w:iCs/>
                <w:sz w:val="20"/>
                <w:szCs w:val="20"/>
              </w:rPr>
              <w:t>Data gathering</w:t>
            </w:r>
          </w:p>
        </w:tc>
      </w:tr>
      <w:tr w:rsidR="00651B9B" w:rsidRPr="00764FE7" w14:paraId="55767D07" w14:textId="77777777" w:rsidTr="00265E10">
        <w:tc>
          <w:tcPr>
            <w:tcW w:w="3235" w:type="dxa"/>
          </w:tcPr>
          <w:p w14:paraId="760E462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Relevant constructs are stated</w:t>
            </w:r>
          </w:p>
        </w:tc>
        <w:tc>
          <w:tcPr>
            <w:tcW w:w="720" w:type="dxa"/>
            <w:vAlign w:val="center"/>
          </w:tcPr>
          <w:p w14:paraId="1CA66D6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37C018C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F84717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77030D1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4B1A4A8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4AA9093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51D327F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CB2312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4B13DAD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3BF3CC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6A8A790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D50DA6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1D68BD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47901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1EC061D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47901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651B9B" w:rsidRPr="00764FE7" w14:paraId="141E48F5" w14:textId="77777777" w:rsidTr="00265E10">
        <w:tc>
          <w:tcPr>
            <w:tcW w:w="3235" w:type="dxa"/>
          </w:tcPr>
          <w:p w14:paraId="3DA7530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 xml:space="preserve">Coding framework stated </w:t>
            </w:r>
          </w:p>
        </w:tc>
        <w:tc>
          <w:tcPr>
            <w:tcW w:w="720" w:type="dxa"/>
            <w:vAlign w:val="center"/>
          </w:tcPr>
          <w:p w14:paraId="572A0DE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F69D7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03657F7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F69D7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67D7B27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58E5C4C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1BB392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68C306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4B2907A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018742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452C871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848049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5DE48D3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C345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40A3C9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37C33CE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47901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58035D4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47901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651B9B" w:rsidRPr="00764FE7" w14:paraId="014873E8" w14:textId="77777777" w:rsidTr="00265E10">
        <w:tc>
          <w:tcPr>
            <w:tcW w:w="3235" w:type="dxa"/>
          </w:tcPr>
          <w:p w14:paraId="68E1A28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Codebook/coding instrument is used and/or training on how to code data is provided</w:t>
            </w:r>
          </w:p>
        </w:tc>
        <w:tc>
          <w:tcPr>
            <w:tcW w:w="720" w:type="dxa"/>
            <w:vAlign w:val="center"/>
          </w:tcPr>
          <w:p w14:paraId="33246EAE" w14:textId="77777777" w:rsidR="00651B9B" w:rsidRPr="005B3A16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vertAlign w:val="superscript"/>
              </w:rPr>
            </w:pPr>
            <w:r w:rsidRPr="009F69D7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17B6E30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E313B6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2A6F2A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21C06B1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2A6F2A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6DD8D2D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321DE75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9F69D7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403FB41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66EDA46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45C83A5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D4A54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D73D7C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D4A54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502AC16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34A051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6761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19B18B6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4B3D148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071B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651B9B" w:rsidRPr="00764FE7" w14:paraId="2A2D5EEE" w14:textId="77777777" w:rsidTr="00265E10">
        <w:tc>
          <w:tcPr>
            <w:tcW w:w="3235" w:type="dxa"/>
          </w:tcPr>
          <w:p w14:paraId="539332F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Experience of coder/s stated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720" w:type="dxa"/>
            <w:vAlign w:val="center"/>
          </w:tcPr>
          <w:p w14:paraId="51181E7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692" w:type="dxa"/>
            <w:vAlign w:val="center"/>
          </w:tcPr>
          <w:p w14:paraId="255527D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55090D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4EE5A1C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55090D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5A7BCD6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6336F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A846D5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6336F2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2562A86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54E3211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2878D5C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Partial</w:t>
            </w:r>
          </w:p>
        </w:tc>
        <w:tc>
          <w:tcPr>
            <w:tcW w:w="827" w:type="dxa"/>
            <w:vAlign w:val="center"/>
          </w:tcPr>
          <w:p w14:paraId="3EAF1C0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ED1EF8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36DE415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77C9A4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6761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236F46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6761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2149E04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071B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651B9B" w:rsidRPr="00764FE7" w14:paraId="0D7DD551" w14:textId="77777777" w:rsidTr="00265E10">
        <w:tc>
          <w:tcPr>
            <w:tcW w:w="3235" w:type="dxa"/>
          </w:tcPr>
          <w:p w14:paraId="299F9C3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Consensus used to resolve coding conflicts</w:t>
            </w:r>
          </w:p>
        </w:tc>
        <w:tc>
          <w:tcPr>
            <w:tcW w:w="720" w:type="dxa"/>
            <w:vAlign w:val="center"/>
          </w:tcPr>
          <w:p w14:paraId="6B38B5F5" w14:textId="77777777" w:rsidR="00651B9B" w:rsidRPr="005B3A16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vertAlign w:val="superscript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92" w:type="dxa"/>
            <w:vAlign w:val="center"/>
          </w:tcPr>
          <w:p w14:paraId="79A958E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70C3D10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dxa"/>
            <w:vAlign w:val="center"/>
          </w:tcPr>
          <w:p w14:paraId="2338092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0032B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37C351B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0032B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B22B6B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8" w:type="dxa"/>
            <w:vAlign w:val="center"/>
          </w:tcPr>
          <w:p w14:paraId="5DC77CA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7" w:type="dxa"/>
            <w:vAlign w:val="center"/>
          </w:tcPr>
          <w:p w14:paraId="49057F5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8C1D7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72F2E55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8C1D7C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6B548E3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6761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25E1F2B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7" w:type="dxa"/>
            <w:vAlign w:val="center"/>
          </w:tcPr>
          <w:p w14:paraId="6828F24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27" w:type="dxa"/>
            <w:vAlign w:val="center"/>
          </w:tcPr>
          <w:p w14:paraId="05E3768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6761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024789C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651B9B" w:rsidRPr="00764FE7" w14:paraId="09F59964" w14:textId="77777777" w:rsidTr="00265E10">
        <w:tc>
          <w:tcPr>
            <w:tcW w:w="14575" w:type="dxa"/>
            <w:gridSpan w:val="15"/>
            <w:shd w:val="clear" w:color="auto" w:fill="DBDBDB" w:themeFill="accent3" w:themeFillTint="66"/>
            <w:vAlign w:val="center"/>
          </w:tcPr>
          <w:p w14:paraId="2F6D2A1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Analysability</w:t>
            </w:r>
            <w:r w:rsidRPr="00077951">
              <w:rPr>
                <w:i/>
                <w:iCs/>
                <w:sz w:val="20"/>
                <w:szCs w:val="20"/>
              </w:rPr>
              <w:t>: Processing</w:t>
            </w:r>
          </w:p>
        </w:tc>
      </w:tr>
      <w:tr w:rsidR="00651B9B" w:rsidRPr="00764FE7" w14:paraId="26CC2A8E" w14:textId="77777777" w:rsidTr="00265E10">
        <w:tc>
          <w:tcPr>
            <w:tcW w:w="3235" w:type="dxa"/>
          </w:tcPr>
          <w:p w14:paraId="2E0A58A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Categories/themes identified across codes</w:t>
            </w:r>
          </w:p>
        </w:tc>
        <w:tc>
          <w:tcPr>
            <w:tcW w:w="720" w:type="dxa"/>
            <w:vAlign w:val="center"/>
          </w:tcPr>
          <w:p w14:paraId="5DF8223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CC69A6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134645A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CC69A6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9EA895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CC69A6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05A44DA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0B4431E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23C094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8" w:type="dxa"/>
            <w:vAlign w:val="center"/>
          </w:tcPr>
          <w:p w14:paraId="643D64E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2255BA6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7" w:type="dxa"/>
            <w:vAlign w:val="center"/>
          </w:tcPr>
          <w:p w14:paraId="4DDCE73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7" w:type="dxa"/>
            <w:vAlign w:val="center"/>
          </w:tcPr>
          <w:p w14:paraId="2EA02FF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525C9C3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7" w:type="dxa"/>
            <w:vAlign w:val="center"/>
          </w:tcPr>
          <w:p w14:paraId="45E1345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D50A3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6BA1789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D50A3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2C9D3A2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D50A3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651B9B" w:rsidRPr="00764FE7" w14:paraId="0D7ECC5F" w14:textId="77777777" w:rsidTr="00265E10">
        <w:tc>
          <w:tcPr>
            <w:tcW w:w="14575" w:type="dxa"/>
            <w:gridSpan w:val="15"/>
            <w:shd w:val="clear" w:color="auto" w:fill="DBDBDB" w:themeFill="accent3" w:themeFillTint="66"/>
            <w:vAlign w:val="center"/>
          </w:tcPr>
          <w:p w14:paraId="01895B4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Analysability</w:t>
            </w:r>
            <w:r w:rsidRPr="00077951">
              <w:rPr>
                <w:i/>
                <w:iCs/>
                <w:sz w:val="20"/>
                <w:szCs w:val="20"/>
              </w:rPr>
              <w:t>: Verification</w:t>
            </w:r>
          </w:p>
        </w:tc>
      </w:tr>
      <w:tr w:rsidR="00651B9B" w:rsidRPr="00764FE7" w14:paraId="6A7BBF36" w14:textId="77777777" w:rsidTr="00265E10">
        <w:tc>
          <w:tcPr>
            <w:tcW w:w="3235" w:type="dxa"/>
          </w:tcPr>
          <w:p w14:paraId="5473006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Verification process undertaken (e.g., peer debriefing, discussing with colleagues)</w:t>
            </w:r>
          </w:p>
        </w:tc>
        <w:tc>
          <w:tcPr>
            <w:tcW w:w="720" w:type="dxa"/>
            <w:vAlign w:val="center"/>
          </w:tcPr>
          <w:p w14:paraId="5AE23A2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33DCDEA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3B567E4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0036C92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Partia</w:t>
            </w:r>
            <w:r>
              <w:rPr>
                <w:color w:val="000000"/>
                <w:sz w:val="20"/>
                <w:szCs w:val="20"/>
              </w:rPr>
              <w:t>l</w:t>
            </w:r>
          </w:p>
        </w:tc>
        <w:tc>
          <w:tcPr>
            <w:tcW w:w="827" w:type="dxa"/>
            <w:vAlign w:val="center"/>
          </w:tcPr>
          <w:p w14:paraId="50CEA2F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24EF5D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4A39F0A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BD11AD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F2D17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FFEA4F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3F2D17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370B2D7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6761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42DBD54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069183E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177DBB2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D67615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4D810A7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651B9B" w:rsidRPr="00764FE7" w14:paraId="0A438949" w14:textId="77777777" w:rsidTr="00265E10">
        <w:tc>
          <w:tcPr>
            <w:tcW w:w="14575" w:type="dxa"/>
            <w:gridSpan w:val="15"/>
            <w:shd w:val="clear" w:color="auto" w:fill="DBDBDB" w:themeFill="accent3" w:themeFillTint="66"/>
            <w:vAlign w:val="center"/>
          </w:tcPr>
          <w:p w14:paraId="2863731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sz w:val="20"/>
                <w:szCs w:val="20"/>
              </w:rPr>
              <w:t>Transparency</w:t>
            </w:r>
            <w:r>
              <w:rPr>
                <w:sz w:val="20"/>
                <w:szCs w:val="20"/>
              </w:rPr>
              <w:t>/</w:t>
            </w:r>
            <w:r w:rsidRPr="00764FE7">
              <w:rPr>
                <w:sz w:val="20"/>
                <w:szCs w:val="20"/>
              </w:rPr>
              <w:t>Reporting</w:t>
            </w:r>
          </w:p>
        </w:tc>
      </w:tr>
      <w:tr w:rsidR="00651B9B" w:rsidRPr="00764FE7" w14:paraId="2B12D6AF" w14:textId="77777777" w:rsidTr="00265E10">
        <w:tc>
          <w:tcPr>
            <w:tcW w:w="3235" w:type="dxa"/>
          </w:tcPr>
          <w:p w14:paraId="5BF66B0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</w:rPr>
              <w:t>C</w:t>
            </w:r>
            <w:r w:rsidRPr="00764FE7">
              <w:rPr>
                <w:color w:val="000000"/>
                <w:sz w:val="20"/>
                <w:szCs w:val="20"/>
              </w:rPr>
              <w:t>oders' reflections on the coding form, e.g., concerning problems they may have had in determining the</w:t>
            </w:r>
            <w:r>
              <w:rPr>
                <w:color w:val="000000"/>
                <w:sz w:val="20"/>
                <w:szCs w:val="20"/>
              </w:rPr>
              <w:t xml:space="preserve"> a</w:t>
            </w:r>
            <w:r w:rsidRPr="00764FE7">
              <w:rPr>
                <w:color w:val="000000"/>
                <w:sz w:val="20"/>
                <w:szCs w:val="20"/>
              </w:rPr>
              <w:t xml:space="preserve">ppropriate code for </w:t>
            </w:r>
            <w:proofErr w:type="gramStart"/>
            <w:r w:rsidRPr="00764FE7">
              <w:rPr>
                <w:color w:val="000000"/>
                <w:sz w:val="20"/>
                <w:szCs w:val="20"/>
              </w:rPr>
              <w:t>particular content</w:t>
            </w:r>
            <w:proofErr w:type="gramEnd"/>
            <w:r w:rsidRPr="00764FE7">
              <w:rPr>
                <w:color w:val="000000"/>
                <w:sz w:val="20"/>
                <w:szCs w:val="20"/>
              </w:rPr>
              <w:t>;</w:t>
            </w:r>
          </w:p>
        </w:tc>
        <w:tc>
          <w:tcPr>
            <w:tcW w:w="720" w:type="dxa"/>
            <w:vAlign w:val="center"/>
          </w:tcPr>
          <w:p w14:paraId="17746CD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692" w:type="dxa"/>
            <w:vAlign w:val="center"/>
          </w:tcPr>
          <w:p w14:paraId="687F6B2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7B3DF60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131556D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34B17BB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17E37D1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0D418C0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26A5D1B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426C40C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4DFD516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0A28D11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AE9E55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A10758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447A837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766AD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651B9B" w:rsidRPr="00764FE7" w14:paraId="5C97ED45" w14:textId="77777777" w:rsidTr="00265E10">
        <w:tc>
          <w:tcPr>
            <w:tcW w:w="3235" w:type="dxa"/>
          </w:tcPr>
          <w:p w14:paraId="0CC2B89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</w:rPr>
              <w:t>T</w:t>
            </w:r>
            <w:r w:rsidRPr="00764FE7">
              <w:rPr>
                <w:color w:val="000000"/>
                <w:sz w:val="20"/>
                <w:szCs w:val="20"/>
              </w:rPr>
              <w:t>echniques that were used to identify categories and themes, including the use of CAQDAS</w:t>
            </w:r>
          </w:p>
        </w:tc>
        <w:tc>
          <w:tcPr>
            <w:tcW w:w="720" w:type="dxa"/>
            <w:vAlign w:val="center"/>
          </w:tcPr>
          <w:p w14:paraId="25312BF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B48F7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692" w:type="dxa"/>
            <w:vAlign w:val="center"/>
          </w:tcPr>
          <w:p w14:paraId="6A71514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8486F8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2DEC751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7" w:type="dxa"/>
            <w:vAlign w:val="center"/>
          </w:tcPr>
          <w:p w14:paraId="63552A1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511F98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53D287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511F98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26467B8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7" w:type="dxa"/>
            <w:vAlign w:val="center"/>
          </w:tcPr>
          <w:p w14:paraId="78FEC90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7" w:type="dxa"/>
            <w:vAlign w:val="center"/>
          </w:tcPr>
          <w:p w14:paraId="6172241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7" w:type="dxa"/>
            <w:vAlign w:val="center"/>
          </w:tcPr>
          <w:p w14:paraId="72DEB85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6553518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7" w:type="dxa"/>
            <w:vAlign w:val="center"/>
          </w:tcPr>
          <w:p w14:paraId="486B733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64FE7">
              <w:rPr>
                <w:color w:val="000000"/>
                <w:sz w:val="20"/>
                <w:szCs w:val="20"/>
              </w:rPr>
              <w:t>N/A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27" w:type="dxa"/>
            <w:vAlign w:val="center"/>
          </w:tcPr>
          <w:p w14:paraId="5D2F261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206D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74D64EB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206D4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651B9B" w:rsidRPr="00764FE7" w14:paraId="484C9D35" w14:textId="77777777" w:rsidTr="00265E10">
        <w:tc>
          <w:tcPr>
            <w:tcW w:w="3235" w:type="dxa"/>
          </w:tcPr>
          <w:p w14:paraId="4B7661E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764FE7">
              <w:rPr>
                <w:color w:val="000000"/>
                <w:sz w:val="20"/>
                <w:szCs w:val="20"/>
              </w:rPr>
              <w:t xml:space="preserve">pecific verification approaches that were used to support or refute </w:t>
            </w:r>
            <w:r w:rsidRPr="00764FE7">
              <w:rPr>
                <w:color w:val="000000"/>
                <w:sz w:val="20"/>
                <w:szCs w:val="20"/>
              </w:rPr>
              <w:lastRenderedPageBreak/>
              <w:t>preliminary interpretations and the results of the verification process, i.e., the extent to which verification altered the researcher's preliminary findings</w:t>
            </w:r>
          </w:p>
        </w:tc>
        <w:tc>
          <w:tcPr>
            <w:tcW w:w="720" w:type="dxa"/>
            <w:vAlign w:val="center"/>
          </w:tcPr>
          <w:p w14:paraId="1795F19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4B48F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sym w:font="Wingdings" w:char="F0FB"/>
            </w:r>
          </w:p>
        </w:tc>
        <w:tc>
          <w:tcPr>
            <w:tcW w:w="692" w:type="dxa"/>
            <w:vAlign w:val="center"/>
          </w:tcPr>
          <w:p w14:paraId="6E61390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2D62E0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0DB0333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3BA862D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45E4F15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7B0AFCD4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6F923EA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879C32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5240F4E7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2100292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1E383C0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6E629C9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581F6AA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AC4C29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</w:tr>
      <w:tr w:rsidR="00651B9B" w:rsidRPr="00764FE7" w14:paraId="7CF623BA" w14:textId="77777777" w:rsidTr="00265E10">
        <w:tc>
          <w:tcPr>
            <w:tcW w:w="14575" w:type="dxa"/>
            <w:gridSpan w:val="15"/>
            <w:shd w:val="clear" w:color="auto" w:fill="DBDBDB" w:themeFill="accent3" w:themeFillTint="66"/>
            <w:vAlign w:val="center"/>
          </w:tcPr>
          <w:p w14:paraId="3E37C7B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4FE7">
              <w:rPr>
                <w:sz w:val="20"/>
                <w:szCs w:val="20"/>
              </w:rPr>
              <w:t>Usefulness</w:t>
            </w:r>
          </w:p>
        </w:tc>
      </w:tr>
      <w:tr w:rsidR="00651B9B" w:rsidRPr="00764FE7" w14:paraId="065A98C0" w14:textId="77777777" w:rsidTr="00265E10">
        <w:tc>
          <w:tcPr>
            <w:tcW w:w="3235" w:type="dxa"/>
          </w:tcPr>
          <w:p w14:paraId="09C58BC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color w:val="000000"/>
                <w:sz w:val="20"/>
                <w:szCs w:val="20"/>
              </w:rPr>
            </w:pPr>
            <w:r w:rsidRPr="00764FE7">
              <w:rPr>
                <w:color w:val="000000"/>
                <w:sz w:val="20"/>
                <w:szCs w:val="20"/>
              </w:rPr>
              <w:t>Credibility issues discussed e.g., content sampling, unit of analysis</w:t>
            </w:r>
          </w:p>
        </w:tc>
        <w:tc>
          <w:tcPr>
            <w:tcW w:w="720" w:type="dxa"/>
            <w:vAlign w:val="center"/>
          </w:tcPr>
          <w:p w14:paraId="7A8F6E9C" w14:textId="77777777" w:rsidR="00651B9B" w:rsidRPr="00054331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692" w:type="dxa"/>
            <w:vAlign w:val="center"/>
          </w:tcPr>
          <w:p w14:paraId="6B934E6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0D33CFD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C0C0E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17B824E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C0C0E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E6D3AB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C0C0E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F72552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7C0C0E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303A58E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49710FD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C1766B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179DCB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C1766B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0B14122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8" w:type="dxa"/>
            <w:vAlign w:val="center"/>
          </w:tcPr>
          <w:p w14:paraId="1C08F6D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EF2C1C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054331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</w:p>
        </w:tc>
        <w:tc>
          <w:tcPr>
            <w:tcW w:w="827" w:type="dxa"/>
            <w:vAlign w:val="center"/>
          </w:tcPr>
          <w:p w14:paraId="62005B5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B53CFB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42BDCC7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B53CFB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651B9B" w:rsidRPr="00764FE7" w14:paraId="2D6C6062" w14:textId="77777777" w:rsidTr="00265E10">
        <w:trPr>
          <w:trHeight w:val="77"/>
        </w:trPr>
        <w:tc>
          <w:tcPr>
            <w:tcW w:w="3235" w:type="dxa"/>
          </w:tcPr>
          <w:p w14:paraId="5CA2C03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color w:val="000000"/>
                <w:sz w:val="20"/>
                <w:szCs w:val="20"/>
              </w:rPr>
            </w:pPr>
            <w:r w:rsidRPr="00764FE7">
              <w:rPr>
                <w:color w:val="000000"/>
                <w:sz w:val="20"/>
                <w:szCs w:val="20"/>
              </w:rPr>
              <w:t>Interpretations provided</w:t>
            </w:r>
          </w:p>
        </w:tc>
        <w:tc>
          <w:tcPr>
            <w:tcW w:w="720" w:type="dxa"/>
            <w:vAlign w:val="center"/>
          </w:tcPr>
          <w:p w14:paraId="6AB4B5E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vAlign w:val="center"/>
          </w:tcPr>
          <w:p w14:paraId="31B23F8C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E3CAA4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185D96DA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970E4F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5B0D95CD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3338B5C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21A2B178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797F0D1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1A2592D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2E7FA643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721A35D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vAlign w:val="center"/>
          </w:tcPr>
          <w:p w14:paraId="7290BA0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vAlign w:val="center"/>
          </w:tcPr>
          <w:p w14:paraId="353E2DB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651B9B" w:rsidRPr="00764FE7" w14:paraId="3BC6BB66" w14:textId="77777777" w:rsidTr="00265E10">
        <w:tc>
          <w:tcPr>
            <w:tcW w:w="3235" w:type="dxa"/>
            <w:tcBorders>
              <w:bottom w:val="single" w:sz="4" w:space="0" w:color="auto"/>
            </w:tcBorders>
          </w:tcPr>
          <w:p w14:paraId="31BA4B1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rPr>
                <w:color w:val="000000"/>
                <w:sz w:val="20"/>
                <w:szCs w:val="20"/>
              </w:rPr>
            </w:pPr>
            <w:r w:rsidRPr="00764FE7">
              <w:rPr>
                <w:color w:val="000000"/>
                <w:sz w:val="20"/>
                <w:szCs w:val="20"/>
              </w:rPr>
              <w:t xml:space="preserve">Implications stated 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2DFBA1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692" w:type="dxa"/>
            <w:tcBorders>
              <w:bottom w:val="single" w:sz="4" w:space="0" w:color="auto"/>
            </w:tcBorders>
            <w:vAlign w:val="center"/>
          </w:tcPr>
          <w:p w14:paraId="6BF33DE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6D99B0AF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3C1C229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1E67957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06DD6F7E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780ADAE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537D07F1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7EA68695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558600C2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0D7EB6B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466F32A6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7" w:type="dxa"/>
            <w:tcBorders>
              <w:bottom w:val="single" w:sz="4" w:space="0" w:color="auto"/>
            </w:tcBorders>
            <w:vAlign w:val="center"/>
          </w:tcPr>
          <w:p w14:paraId="32F6EEC9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46335EC0" w14:textId="77777777" w:rsidR="00651B9B" w:rsidRPr="00764FE7" w:rsidRDefault="00651B9B" w:rsidP="00265E10">
            <w:pPr>
              <w:pStyle w:val="xmsolistparagraph"/>
              <w:spacing w:line="240" w:lineRule="auto"/>
              <w:ind w:left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41C38">
              <w:rPr>
                <w:color w:val="000000"/>
                <w:sz w:val="20"/>
                <w:szCs w:val="20"/>
              </w:rPr>
              <w:sym w:font="Wingdings" w:char="F0FC"/>
            </w:r>
          </w:p>
        </w:tc>
      </w:tr>
      <w:tr w:rsidR="00651B9B" w:rsidRPr="00764FE7" w14:paraId="4E06EA4D" w14:textId="77777777" w:rsidTr="00265E10">
        <w:tc>
          <w:tcPr>
            <w:tcW w:w="14575" w:type="dxa"/>
            <w:gridSpan w:val="15"/>
            <w:tcBorders>
              <w:top w:val="single" w:sz="4" w:space="0" w:color="auto"/>
            </w:tcBorders>
            <w:vAlign w:val="center"/>
          </w:tcPr>
          <w:p w14:paraId="5210151D" w14:textId="77777777" w:rsidR="00651B9B" w:rsidRPr="005B3A16" w:rsidRDefault="00651B9B" w:rsidP="00265E10">
            <w:pPr>
              <w:pStyle w:val="xmsolistparagraph"/>
              <w:spacing w:line="240" w:lineRule="auto"/>
              <w:ind w:left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F1E2C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ote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= Belcher (2014); 2 = Black (2019); 3 = Cardon (2016); 4 = Ejaz (2020); 5 = </w:t>
            </w:r>
            <w:proofErr w:type="spellStart"/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>Ficarrotta</w:t>
            </w:r>
            <w:proofErr w:type="spellEnd"/>
            <w:r w:rsidRPr="00764F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18); 6 = Garner (2015); 7 = Holton (2013); 8 = Kelley (2015); 9 = Kelley </w:t>
            </w:r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(2018); 10 = </w:t>
            </w:r>
            <w:proofErr w:type="spellStart"/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t>Maich</w:t>
            </w:r>
            <w:proofErr w:type="spellEnd"/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20); 11 = </w:t>
            </w:r>
            <w:proofErr w:type="spellStart"/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t>Nordahl</w:t>
            </w:r>
            <w:proofErr w:type="spellEnd"/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Hansen (2018); 12 = O'Neal (2013); 13 = Poe (2016); 14 = Wolff  (2018); </w:t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sym w:font="Wingdings" w:char="F0FC"/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Yes; </w:t>
            </w:r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sym w:font="Wingdings" w:char="F0FB"/>
            </w:r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No; N/A = not applicable; * = additional item added to the TQF; </w:t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re was no sample selection process as all media sources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rom the defined population </w:t>
            </w:r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included; </w:t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only one coder was involved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9718D0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mes were not identified as they were pre-determined by the coding framework e.g., </w:t>
            </w:r>
            <w:r w:rsidRPr="009718D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he DSM-IV diagnostic criteria; </w:t>
            </w:r>
          </w:p>
        </w:tc>
      </w:tr>
      <w:bookmarkEnd w:id="1"/>
    </w:tbl>
    <w:p w14:paraId="0C195E22" w14:textId="77777777" w:rsidR="00BF0A68" w:rsidRDefault="00BF0A68" w:rsidP="00651B9B">
      <w:pPr>
        <w:pStyle w:val="xmsolistparagraph"/>
        <w:spacing w:line="360" w:lineRule="auto"/>
        <w:ind w:left="0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bookmarkEnd w:id="0"/>
    <w:p w14:paraId="2170D6EC" w14:textId="77777777" w:rsidR="00BF0A68" w:rsidRDefault="00BF0A68" w:rsidP="009A6039">
      <w:pPr>
        <w:pStyle w:val="xmsolistparagraph"/>
        <w:spacing w:after="120" w:line="360" w:lineRule="auto"/>
        <w:ind w:left="0"/>
      </w:pPr>
    </w:p>
    <w:sectPr w:rsidR="00BF0A68" w:rsidSect="009A6039">
      <w:footerReference w:type="default" r:id="rId6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E29C77" w14:textId="77777777" w:rsidR="00585520" w:rsidRDefault="00585520">
      <w:pPr>
        <w:spacing w:after="0" w:line="240" w:lineRule="auto"/>
      </w:pPr>
      <w:r>
        <w:separator/>
      </w:r>
    </w:p>
  </w:endnote>
  <w:endnote w:type="continuationSeparator" w:id="0">
    <w:p w14:paraId="06872764" w14:textId="77777777" w:rsidR="00585520" w:rsidRDefault="00585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60936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8D8C41" w14:textId="77777777" w:rsidR="00F4386A" w:rsidRDefault="00EE66F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4A5FE5" w14:textId="77777777" w:rsidR="00F4386A" w:rsidRDefault="005855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F632DB" w14:textId="77777777" w:rsidR="00585520" w:rsidRDefault="00585520">
      <w:pPr>
        <w:spacing w:after="0" w:line="240" w:lineRule="auto"/>
      </w:pPr>
      <w:r>
        <w:separator/>
      </w:r>
    </w:p>
  </w:footnote>
  <w:footnote w:type="continuationSeparator" w:id="0">
    <w:p w14:paraId="53E3FB65" w14:textId="77777777" w:rsidR="00585520" w:rsidRDefault="00585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MTMwNDU3sDQ1MjVT0lEKTi0uzszPAykwrAUArS418CwAAAA="/>
  </w:docVars>
  <w:rsids>
    <w:rsidRoot w:val="00EE66F9"/>
    <w:rsid w:val="000C4DC2"/>
    <w:rsid w:val="000E7786"/>
    <w:rsid w:val="002D5E97"/>
    <w:rsid w:val="002E1FBB"/>
    <w:rsid w:val="00340E62"/>
    <w:rsid w:val="00352B17"/>
    <w:rsid w:val="00362974"/>
    <w:rsid w:val="00425C99"/>
    <w:rsid w:val="005262D4"/>
    <w:rsid w:val="00585520"/>
    <w:rsid w:val="00651B9B"/>
    <w:rsid w:val="009A6039"/>
    <w:rsid w:val="00BA443B"/>
    <w:rsid w:val="00BF0A68"/>
    <w:rsid w:val="00CC0F70"/>
    <w:rsid w:val="00E25B72"/>
    <w:rsid w:val="00EE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F1669"/>
  <w15:chartTrackingRefBased/>
  <w15:docId w15:val="{73DD81D4-6438-4C81-A54B-5949FA8FD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6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6F9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6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6F9"/>
  </w:style>
  <w:style w:type="character" w:styleId="CommentReference">
    <w:name w:val="annotation reference"/>
    <w:basedOn w:val="DefaultParagraphFont"/>
    <w:uiPriority w:val="99"/>
    <w:semiHidden/>
    <w:unhideWhenUsed/>
    <w:rsid w:val="003629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29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2974"/>
    <w:rPr>
      <w:sz w:val="20"/>
      <w:szCs w:val="20"/>
    </w:rPr>
  </w:style>
  <w:style w:type="paragraph" w:customStyle="1" w:styleId="xmsolistparagraph">
    <w:name w:val="x_msolistparagraph"/>
    <w:basedOn w:val="Normal"/>
    <w:rsid w:val="00362974"/>
    <w:pPr>
      <w:spacing w:line="252" w:lineRule="auto"/>
      <w:ind w:left="720"/>
    </w:pPr>
    <w:rPr>
      <w:rFonts w:ascii="Calibri" w:hAnsi="Calibri" w:cs="Calibri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C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C9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0</Words>
  <Characters>2171</Characters>
  <Application>Microsoft Office Word</Application>
  <DocSecurity>0</DocSecurity>
  <Lines>18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Gordon</dc:creator>
  <cp:keywords/>
  <dc:description/>
  <cp:lastModifiedBy>Sandra Jones</cp:lastModifiedBy>
  <cp:revision>2</cp:revision>
  <dcterms:created xsi:type="dcterms:W3CDTF">2022-02-02T01:06:00Z</dcterms:created>
  <dcterms:modified xsi:type="dcterms:W3CDTF">2022-02-02T01:06:00Z</dcterms:modified>
</cp:coreProperties>
</file>